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54729" w14:textId="77777777" w:rsidR="00AE771C" w:rsidRPr="00AE771C" w:rsidRDefault="00AE771C" w:rsidP="00AE771C">
      <w:pPr>
        <w:rPr>
          <w:rFonts w:ascii="Arial" w:hAnsi="Arial" w:cs="Arial"/>
          <w:b/>
          <w:sz w:val="16"/>
          <w:szCs w:val="16"/>
        </w:rPr>
      </w:pPr>
      <w:r w:rsidRPr="00AE771C">
        <w:rPr>
          <w:rFonts w:ascii="Arial" w:hAnsi="Arial" w:cs="Arial"/>
          <w:b/>
          <w:sz w:val="16"/>
          <w:szCs w:val="16"/>
        </w:rPr>
        <w:t xml:space="preserve">Table </w:t>
      </w:r>
      <w:r w:rsidRPr="00AE771C">
        <w:rPr>
          <w:rFonts w:ascii="Arial" w:hAnsi="Arial" w:cs="Arial"/>
          <w:b/>
          <w:bCs/>
          <w:sz w:val="16"/>
          <w:szCs w:val="16"/>
        </w:rPr>
        <w:t xml:space="preserve">S2. </w:t>
      </w:r>
      <w:r w:rsidR="00FB1DCF">
        <w:rPr>
          <w:rFonts w:ascii="Arial" w:hAnsi="Arial" w:cs="Arial"/>
          <w:b/>
          <w:sz w:val="16"/>
          <w:szCs w:val="16"/>
        </w:rPr>
        <w:t>Primers</w:t>
      </w:r>
      <w:r w:rsidRPr="00AE771C">
        <w:rPr>
          <w:rFonts w:ascii="Arial" w:hAnsi="Arial" w:cs="Arial"/>
          <w:b/>
          <w:sz w:val="16"/>
          <w:szCs w:val="16"/>
        </w:rPr>
        <w:t xml:space="preserve"> used in this study</w:t>
      </w:r>
    </w:p>
    <w:p w14:paraId="2757B20F" w14:textId="77777777" w:rsidR="00AE771C" w:rsidRPr="00AE771C" w:rsidRDefault="00AE771C" w:rsidP="00AE771C">
      <w:pPr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678"/>
        <w:gridCol w:w="2484"/>
      </w:tblGrid>
      <w:tr w:rsidR="00AE771C" w14:paraId="1820CC95" w14:textId="77777777" w:rsidTr="00D41463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56ABD5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b/>
                <w:color w:val="000000"/>
                <w:kern w:val="24"/>
                <w:position w:val="1"/>
                <w:sz w:val="13"/>
                <w:szCs w:val="13"/>
              </w:rPr>
              <w:t>Primers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B0809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b/>
                <w:color w:val="000000"/>
                <w:kern w:val="24"/>
                <w:position w:val="1"/>
                <w:sz w:val="13"/>
                <w:szCs w:val="13"/>
              </w:rPr>
              <w:t xml:space="preserve">Sequences (5’-3’) </w:t>
            </w:r>
          </w:p>
        </w:tc>
        <w:tc>
          <w:tcPr>
            <w:tcW w:w="24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00C33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b/>
                <w:color w:val="000000"/>
                <w:kern w:val="24"/>
                <w:position w:val="1"/>
                <w:sz w:val="13"/>
                <w:szCs w:val="13"/>
              </w:rPr>
              <w:t>Purpose</w:t>
            </w:r>
          </w:p>
        </w:tc>
      </w:tr>
      <w:tr w:rsidR="00AE771C" w14:paraId="14870F52" w14:textId="77777777" w:rsidTr="00D41463"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55319E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KOF1/R1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5D4ACD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ATTGGACCACCTACGGGCAC/</w:t>
            </w:r>
          </w:p>
          <w:p w14:paraId="7E0B4A20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TAGCCACGATTCGAAGCCGCAGTTTTGTAGGCAGCGGGAG</w:t>
            </w:r>
          </w:p>
        </w:tc>
        <w:tc>
          <w:tcPr>
            <w:tcW w:w="24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279B8C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i/>
                <w:iCs/>
                <w:color w:val="000000"/>
                <w:kern w:val="24"/>
                <w:position w:val="1"/>
                <w:sz w:val="13"/>
                <w:szCs w:val="13"/>
              </w:rPr>
              <w:t>KatG2</w:t>
            </w: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gene knock out </w:t>
            </w:r>
          </w:p>
        </w:tc>
      </w:tr>
      <w:tr w:rsidR="00AE771C" w14:paraId="66B25F2A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37EE1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KOF2/R2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73928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CGCATTGAATTGAAAAAGGAAGAGTATGAAGGTGAGCAAGTAGAGAC</w:t>
            </w:r>
          </w:p>
          <w:p w14:paraId="20288EF2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GAAATGTAGAAACGGCGAGA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0A478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i/>
                <w:iCs/>
                <w:color w:val="000000"/>
                <w:kern w:val="24"/>
                <w:position w:val="1"/>
                <w:sz w:val="13"/>
                <w:szCs w:val="13"/>
              </w:rPr>
              <w:t>KatG2</w:t>
            </w: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gene knock out </w:t>
            </w:r>
          </w:p>
        </w:tc>
      </w:tr>
      <w:tr w:rsidR="00AE771C" w14:paraId="0FAD5217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9CAB6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HYF/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29D02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GCGGCTTCGAATCGTGGCTA/</w:t>
            </w:r>
          </w:p>
          <w:p w14:paraId="10AE16FE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GTATTGACCGATTCCTTGCGGTCCGAA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4C9C6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i/>
                <w:iCs/>
                <w:color w:val="000000"/>
                <w:kern w:val="24"/>
                <w:position w:val="1"/>
                <w:sz w:val="13"/>
                <w:szCs w:val="13"/>
              </w:rPr>
              <w:t>HPH</w:t>
            </w: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gene amplification</w:t>
            </w:r>
          </w:p>
        </w:tc>
      </w:tr>
      <w:tr w:rsidR="00AE771C" w14:paraId="2C2900D9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2EB14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YGF/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11F44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GATGTAGGAGGGCGTGGATATGTCCT/</w:t>
            </w:r>
          </w:p>
          <w:p w14:paraId="59C9505A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CATACTCTTCCTTTTTCAATTCAATTCAATGCG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C6A5C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i/>
                <w:iCs/>
                <w:color w:val="000000"/>
                <w:kern w:val="24"/>
                <w:position w:val="1"/>
                <w:sz w:val="13"/>
                <w:szCs w:val="13"/>
              </w:rPr>
              <w:t>HPH</w:t>
            </w: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gene amplification</w:t>
            </w:r>
          </w:p>
        </w:tc>
      </w:tr>
      <w:tr w:rsidR="00AE771C" w14:paraId="5B37A393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24BDD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INF/IN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53E9E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CCAAGCGTGATACCCAGCAG/</w:t>
            </w:r>
          </w:p>
          <w:p w14:paraId="6F700B5D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TTCAGTGGGGGTAGCGAGAC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0D211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Cambria Math" w:hAnsi="Cambria Math" w:cs="Cambria Math"/>
                <w:color w:val="000000" w:themeColor="text1"/>
                <w:kern w:val="24"/>
                <w:position w:val="1"/>
                <w:sz w:val="13"/>
                <w:szCs w:val="13"/>
              </w:rPr>
              <w:t>△</w:t>
            </w:r>
            <w:r w:rsidRPr="00AE771C">
              <w:rPr>
                <w:rFonts w:ascii="Arial" w:eastAsia="Arial Unicode MS" w:hAnsi="Arial" w:cs="Arial"/>
                <w:i/>
                <w:iCs/>
                <w:color w:val="000000"/>
                <w:kern w:val="24"/>
                <w:position w:val="1"/>
                <w:sz w:val="13"/>
                <w:szCs w:val="13"/>
              </w:rPr>
              <w:t>KatG2</w:t>
            </w: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mutants verification</w:t>
            </w:r>
          </w:p>
        </w:tc>
      </w:tr>
      <w:tr w:rsidR="00AE771C" w14:paraId="6B502252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B3099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UF/D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40A29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CTCCCGCTGCCTACAAAACT/</w:t>
            </w:r>
          </w:p>
          <w:p w14:paraId="3F96CA05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GTCTCTACTTGCTCACCTT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10241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Cambria Math" w:hAnsi="Cambria Math" w:cs="Cambria Math"/>
                <w:color w:val="000000" w:themeColor="text1"/>
                <w:kern w:val="24"/>
                <w:position w:val="1"/>
                <w:sz w:val="13"/>
                <w:szCs w:val="13"/>
              </w:rPr>
              <w:t>△</w:t>
            </w:r>
            <w:r w:rsidRPr="00AE771C">
              <w:rPr>
                <w:rFonts w:ascii="Arial" w:eastAsia="Arial Unicode MS" w:hAnsi="Arial" w:cs="Arial"/>
                <w:i/>
                <w:iCs/>
                <w:color w:val="000000"/>
                <w:kern w:val="24"/>
                <w:position w:val="1"/>
                <w:sz w:val="13"/>
                <w:szCs w:val="13"/>
              </w:rPr>
              <w:t>KatG2</w:t>
            </w: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mutants verification</w:t>
            </w:r>
          </w:p>
        </w:tc>
      </w:tr>
      <w:tr w:rsidR="00AE771C" w14:paraId="11B3C336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19228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ComF1/R1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0F7CC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TCCACTAGTTCTAGAGCGGCCGCCGATTGGACCACCTACGGG/</w:t>
            </w:r>
          </w:p>
          <w:p w14:paraId="267F4346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AACGATCTGCAGCCGGGCAAGTGACTCCCTAACCA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49923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i/>
                <w:iCs/>
                <w:color w:val="000000"/>
                <w:kern w:val="24"/>
                <w:position w:val="1"/>
                <w:sz w:val="13"/>
                <w:szCs w:val="13"/>
              </w:rPr>
              <w:t>KatG2</w:t>
            </w: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gene complementation</w:t>
            </w:r>
          </w:p>
        </w:tc>
      </w:tr>
      <w:tr w:rsidR="00AE771C" w14:paraId="741D716D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4ACE2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FluF1/R1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931C5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AAAACTAGTATGCACGCCAAAACTCTCTT/</w:t>
            </w:r>
          </w:p>
          <w:p w14:paraId="7B7719F8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CGCGGATCCACTTGCTCACCTTGACGTCGA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C4345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Vma3::KatG2-mRFP construct</w:t>
            </w:r>
          </w:p>
        </w:tc>
      </w:tr>
      <w:tr w:rsidR="00AE771C" w14:paraId="02F37644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547C1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28aF/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72FC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AGCAAATGGGTCGCGGATCCATGCACGCCAAAACTCTCTT</w:t>
            </w:r>
          </w:p>
          <w:p w14:paraId="33BDE60B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TGGTGCTCGAGTGCGGCCGCCTTGCTCACCTTGACGTCGAAG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F0C31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i/>
                <w:iCs/>
                <w:color w:val="000000"/>
                <w:kern w:val="24"/>
                <w:position w:val="1"/>
                <w:sz w:val="13"/>
                <w:szCs w:val="13"/>
              </w:rPr>
              <w:t xml:space="preserve">KatG2 </w:t>
            </w: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expression vector</w:t>
            </w:r>
          </w:p>
        </w:tc>
      </w:tr>
      <w:tr w:rsidR="00AE771C" w14:paraId="6024D753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CC699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ProbeAF</w:t>
            </w:r>
            <w:proofErr w:type="spellEnd"/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/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BC8C1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  <w:t>CCAAGCGTGATACCCAGCAG</w:t>
            </w: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/</w:t>
            </w:r>
          </w:p>
          <w:p w14:paraId="14C1778C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  <w:t>TTCAGTGGGGGTAGCGAGAC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3EAD5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Probe A vector</w:t>
            </w:r>
          </w:p>
        </w:tc>
      </w:tr>
      <w:tr w:rsidR="00AE771C" w14:paraId="51CF9BE7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58537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ProbeBF</w:t>
            </w:r>
            <w:proofErr w:type="spellEnd"/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/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43E56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GTCGGTTTCCACTATCGGCGAGTA/</w:t>
            </w:r>
          </w:p>
          <w:p w14:paraId="0AC83B4B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ACTGGCAAACTGTGATGGACGACA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76A23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Probe B vector</w:t>
            </w:r>
          </w:p>
        </w:tc>
      </w:tr>
      <w:tr w:rsidR="00AE771C" w14:paraId="41C306C8" w14:textId="77777777" w:rsidTr="00AE771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CC8EF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RTF/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52E66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GCCAAGCGAGGATTCCACAT/</w:t>
            </w:r>
          </w:p>
          <w:p w14:paraId="6661D405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CGTCAGTCTCAACGTTTCCG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FC345" w14:textId="77777777" w:rsidR="00AE771C" w:rsidRPr="00AE771C" w:rsidRDefault="008F74D7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Real-time PCR of</w:t>
            </w:r>
            <w:r w:rsidR="00AE771C"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</w:t>
            </w:r>
            <w:r w:rsidR="00AE771C" w:rsidRPr="00AE771C">
              <w:rPr>
                <w:rFonts w:ascii="Arial" w:eastAsia="Arial Unicode MS" w:hAnsi="Arial" w:cs="Arial"/>
                <w:i/>
                <w:iCs/>
                <w:color w:val="000000"/>
                <w:kern w:val="24"/>
                <w:position w:val="1"/>
                <w:sz w:val="13"/>
                <w:szCs w:val="13"/>
              </w:rPr>
              <w:t>KatG2</w:t>
            </w:r>
          </w:p>
        </w:tc>
      </w:tr>
      <w:tr w:rsidR="00AE771C" w14:paraId="5EFA6ED7" w14:textId="77777777" w:rsidTr="00D4146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802E4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TubF</w:t>
            </w:r>
            <w:proofErr w:type="spellEnd"/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/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3D5AB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AGGTTGAGGACCAGATGCG/</w:t>
            </w:r>
          </w:p>
          <w:p w14:paraId="2FE8F03E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CCTGGATAGAGGTGGAGTTTC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3C63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Real-time PCR reference gene</w:t>
            </w:r>
          </w:p>
        </w:tc>
      </w:tr>
      <w:tr w:rsidR="00AE771C" w14:paraId="4514A3E7" w14:textId="77777777" w:rsidTr="00D41463"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7B15E2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jc w:val="center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KIF/KI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5034888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CTCCACCGTGATCTCGGGAC/</w:t>
            </w:r>
          </w:p>
          <w:p w14:paraId="5A02638B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sz w:val="13"/>
                <w:szCs w:val="13"/>
              </w:rPr>
              <w:t>AGAAACGGCGAGAGGTGTGC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B1B90B" w14:textId="77777777" w:rsidR="00AE771C" w:rsidRPr="00AE771C" w:rsidRDefault="00AE771C" w:rsidP="00AE771C">
            <w:pPr>
              <w:pStyle w:val="NormalWeb"/>
              <w:spacing w:before="0" w:beforeAutospacing="0" w:after="0" w:afterAutospacing="0" w:line="220" w:lineRule="exact"/>
              <w:textAlignment w:val="bottom"/>
              <w:rPr>
                <w:rFonts w:ascii="Arial" w:hAnsi="Arial" w:cs="Arial"/>
                <w:sz w:val="13"/>
                <w:szCs w:val="13"/>
              </w:rPr>
            </w:pPr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PKatG2:: </w:t>
            </w:r>
            <w:proofErr w:type="spellStart"/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>KatG-mRFP</w:t>
            </w:r>
            <w:proofErr w:type="spellEnd"/>
            <w:r w:rsidRPr="00AE771C">
              <w:rPr>
                <w:rFonts w:ascii="Arial" w:eastAsia="Arial Unicode MS" w:hAnsi="Arial" w:cs="Arial"/>
                <w:color w:val="000000"/>
                <w:kern w:val="24"/>
                <w:position w:val="1"/>
                <w:sz w:val="13"/>
                <w:szCs w:val="13"/>
              </w:rPr>
              <w:t xml:space="preserve"> verification</w:t>
            </w:r>
          </w:p>
        </w:tc>
      </w:tr>
    </w:tbl>
    <w:p w14:paraId="4198B64A" w14:textId="77777777" w:rsidR="00DC2DB5" w:rsidRPr="00AE771C" w:rsidRDefault="00DC2DB5" w:rsidP="001D2DBA">
      <w:pPr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sectPr w:rsidR="00DC2DB5" w:rsidRPr="00AE771C" w:rsidSect="004E6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C7BCDE" w14:textId="77777777" w:rsidR="0059000A" w:rsidRDefault="0059000A" w:rsidP="006870D5">
      <w:r>
        <w:separator/>
      </w:r>
    </w:p>
  </w:endnote>
  <w:endnote w:type="continuationSeparator" w:id="0">
    <w:p w14:paraId="7EC2884C" w14:textId="77777777" w:rsidR="0059000A" w:rsidRDefault="0059000A" w:rsidP="0068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E56BF" w14:textId="77777777" w:rsidR="0059000A" w:rsidRDefault="0059000A" w:rsidP="006870D5">
      <w:r>
        <w:separator/>
      </w:r>
    </w:p>
  </w:footnote>
  <w:footnote w:type="continuationSeparator" w:id="0">
    <w:p w14:paraId="266DBC95" w14:textId="77777777" w:rsidR="0059000A" w:rsidRDefault="0059000A" w:rsidP="00687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A0"/>
    <w:rsid w:val="00187498"/>
    <w:rsid w:val="001D2DBA"/>
    <w:rsid w:val="001D302A"/>
    <w:rsid w:val="002276B6"/>
    <w:rsid w:val="00274E46"/>
    <w:rsid w:val="003315BE"/>
    <w:rsid w:val="003B3547"/>
    <w:rsid w:val="00480748"/>
    <w:rsid w:val="004E66CC"/>
    <w:rsid w:val="00555856"/>
    <w:rsid w:val="0059000A"/>
    <w:rsid w:val="005B2458"/>
    <w:rsid w:val="005F2F60"/>
    <w:rsid w:val="00621EFE"/>
    <w:rsid w:val="00654647"/>
    <w:rsid w:val="006870D5"/>
    <w:rsid w:val="00704406"/>
    <w:rsid w:val="00761A01"/>
    <w:rsid w:val="00781C0B"/>
    <w:rsid w:val="007B5FC9"/>
    <w:rsid w:val="008A4474"/>
    <w:rsid w:val="008B38FB"/>
    <w:rsid w:val="008F74D7"/>
    <w:rsid w:val="00A0286C"/>
    <w:rsid w:val="00A43F83"/>
    <w:rsid w:val="00A804B3"/>
    <w:rsid w:val="00AE771C"/>
    <w:rsid w:val="00B83CCD"/>
    <w:rsid w:val="00D41463"/>
    <w:rsid w:val="00D54189"/>
    <w:rsid w:val="00DC2DB5"/>
    <w:rsid w:val="00DE577C"/>
    <w:rsid w:val="00E34142"/>
    <w:rsid w:val="00E95274"/>
    <w:rsid w:val="00EF4800"/>
    <w:rsid w:val="00EF57A0"/>
    <w:rsid w:val="00F9389E"/>
    <w:rsid w:val="00FB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64DE0"/>
  <w15:docId w15:val="{4AB45992-C9E2-6049-9A11-C937025A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A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771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87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70D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87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7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7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A8DDA-E917-6C44-9EB7-FFB251CFC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婷露</dc:creator>
  <cp:keywords/>
  <dc:description/>
  <cp:lastModifiedBy>Carol Jenner</cp:lastModifiedBy>
  <cp:revision>3</cp:revision>
  <dcterms:created xsi:type="dcterms:W3CDTF">2019-01-22T08:58:00Z</dcterms:created>
  <dcterms:modified xsi:type="dcterms:W3CDTF">2019-01-22T09:00:00Z</dcterms:modified>
</cp:coreProperties>
</file>